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9EA0E" w14:textId="583A82F0" w:rsidR="00D5303F" w:rsidRPr="00E07460" w:rsidRDefault="00D5303F" w:rsidP="00D5303F">
      <w:pPr>
        <w:pStyle w:val="a7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E074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E074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32DC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32DC7">
        <w:rPr>
          <w:rFonts w:ascii="Times New Roman" w:hAnsi="Times New Roman" w:cs="Times New Roman"/>
          <w:sz w:val="24"/>
          <w:szCs w:val="24"/>
        </w:rPr>
        <w:t xml:space="preserve"> top 30 AEs signal strength of teriparatide in female at the PTs level in FAERS database detected by four algorithm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5"/>
        <w:gridCol w:w="2023"/>
        <w:gridCol w:w="810"/>
        <w:gridCol w:w="1146"/>
        <w:gridCol w:w="1146"/>
        <w:gridCol w:w="555"/>
        <w:gridCol w:w="674"/>
        <w:gridCol w:w="1027"/>
      </w:tblGrid>
      <w:tr w:rsidR="00D5303F" w:rsidRPr="00E07460" w14:paraId="404D5B64" w14:textId="77777777" w:rsidTr="00973464">
        <w:trPr>
          <w:trHeight w:val="315"/>
        </w:trPr>
        <w:tc>
          <w:tcPr>
            <w:tcW w:w="147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51A6D" w14:textId="77777777" w:rsidR="00D5303F" w:rsidRPr="00E07460" w:rsidRDefault="00D5303F" w:rsidP="0013797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</w:rPr>
              <w:t>System organ class</w:t>
            </w:r>
          </w:p>
          <w:p w14:paraId="58D3A914" w14:textId="77777777" w:rsidR="00D5303F" w:rsidRPr="00AD2353" w:rsidRDefault="00D5303F" w:rsidP="001379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</w:rPr>
              <w:t>(SOC)</w:t>
            </w:r>
          </w:p>
        </w:tc>
        <w:tc>
          <w:tcPr>
            <w:tcW w:w="96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0A4A2B" w14:textId="77777777" w:rsidR="00D5303F" w:rsidRPr="00AD2353" w:rsidRDefault="00D5303F" w:rsidP="001E54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Ts</w:t>
            </w:r>
          </w:p>
        </w:tc>
        <w:tc>
          <w:tcPr>
            <w:tcW w:w="38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CC2EA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 Reports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6D77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R(</w:t>
            </w:r>
            <w:proofErr w:type="gramEnd"/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24FAC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R(</w:t>
            </w:r>
            <w:proofErr w:type="gramEnd"/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26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B5522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</w:rPr>
              <w:t>χ</w:t>
            </w: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1D5BE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C(IC025)</w:t>
            </w:r>
          </w:p>
        </w:tc>
        <w:tc>
          <w:tcPr>
            <w:tcW w:w="49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5CE1C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BGM(EBGM05)</w:t>
            </w:r>
          </w:p>
        </w:tc>
      </w:tr>
      <w:tr w:rsidR="00D5303F" w:rsidRPr="00E07460" w14:paraId="53ADAA10" w14:textId="77777777" w:rsidTr="00973464">
        <w:trPr>
          <w:trHeight w:val="315"/>
        </w:trPr>
        <w:tc>
          <w:tcPr>
            <w:tcW w:w="147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B7E099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03330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urine calcium/creatinine ratio increased</w:t>
            </w:r>
          </w:p>
        </w:tc>
        <w:tc>
          <w:tcPr>
            <w:tcW w:w="38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28779A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812D8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5.87(43.98, 552.39)</w:t>
            </w:r>
          </w:p>
        </w:tc>
        <w:tc>
          <w:tcPr>
            <w:tcW w:w="54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BB908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5.85(43.59, 557.18)</w:t>
            </w:r>
          </w:p>
        </w:tc>
        <w:tc>
          <w:tcPr>
            <w:tcW w:w="26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A506C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69.26</w:t>
            </w: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02CC4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.96(5.38)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647A1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24.88(43.32)</w:t>
            </w:r>
          </w:p>
        </w:tc>
      </w:tr>
      <w:tr w:rsidR="00D5303F" w:rsidRPr="00E07460" w14:paraId="6446FA05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4862077F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</w:t>
            </w:r>
            <w:bookmarkStart w:id="0" w:name="_GoBack"/>
            <w:bookmarkEnd w:id="0"/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3C66B40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one formation in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0D6778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3472BC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93.53(39.65, 220.6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C6657B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93.51(39.48, 221.51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D3EED3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77.5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21ED4C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.35(5.2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3D6D8C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1.44(39.72)</w:t>
            </w:r>
          </w:p>
        </w:tc>
      </w:tr>
      <w:tr w:rsidR="00D5303F" w:rsidRPr="00E07460" w14:paraId="57455437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1F286B5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0268F05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urine calcium in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496E50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619AF1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2.54(41.18, 165.4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25E7F1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2.51(41.55, 163.84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E3D6FC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4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5F57BB5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.19(5.24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597AFE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72.98(40.79)</w:t>
            </w:r>
          </w:p>
        </w:tc>
      </w:tr>
      <w:tr w:rsidR="00D5303F" w:rsidRPr="00E07460" w14:paraId="014357F7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9BCAD81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658FA70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growing pain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8C8CF4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10846A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2.54(41.18, 165.4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58A6E1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2.51(41.55, 163.84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AE863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4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4605FE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.19(5.24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04AD11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72.98(40.79)</w:t>
            </w:r>
          </w:p>
        </w:tc>
      </w:tr>
      <w:tr w:rsidR="00D5303F" w:rsidRPr="00E07460" w14:paraId="0E0676F3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0F9249AB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A20DBAB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vitamin d in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9981D74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BAEC3C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4.79(31.28, 134.2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A99A4E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4.77(31.36, 133.76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358E6B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55.0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497294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88(4.89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616A6B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8.77(31.95)</w:t>
            </w:r>
          </w:p>
        </w:tc>
      </w:tr>
      <w:tr w:rsidR="00D5303F" w:rsidRPr="00E07460" w14:paraId="5AB960A6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290E1229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BDB661F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fracture nonun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AE961B8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6569AF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5.68(29.16, 106.34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385099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5.66(29.15, 106.28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1CDE7D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92.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3449C1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68(4.79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A250EE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1.18(29.78)</w:t>
            </w:r>
          </w:p>
        </w:tc>
      </w:tr>
      <w:tr w:rsidR="00D5303F" w:rsidRPr="00E07460" w14:paraId="5D21503F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4BDAB01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B561204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pseudarthrosi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FDF653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CDFA3F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4.22(19.52, 150.6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AA153E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4.21(19.56, 150.21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1DA33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92.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E0B08A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64(4.32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859190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9.95(21.24)</w:t>
            </w:r>
          </w:p>
        </w:tc>
      </w:tr>
      <w:tr w:rsidR="00D5303F" w:rsidRPr="00E07460" w14:paraId="174855D7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21057A7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7FF888C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extraskeletal</w:t>
            </w:r>
            <w:proofErr w:type="spellEnd"/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sificat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262566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F7578EA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1.57(15.11, 114.3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8ACB86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1.56(15, 115.16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52BD42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48.4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D77FDD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29(3.97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F5126B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9.03(16.73)</w:t>
            </w:r>
          </w:p>
        </w:tc>
      </w:tr>
      <w:tr w:rsidR="00D5303F" w:rsidRPr="00E07460" w14:paraId="5CD8184C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4D11D4AC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018B3D5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fracture pai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EB7DB0F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E5B786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8.49(15.6, 94.9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627233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8.48(15.62, 94.8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67E00D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71.9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AF3237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18(3.99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CA4E45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6.3(17.05)</w:t>
            </w:r>
          </w:p>
        </w:tc>
      </w:tr>
      <w:tr w:rsidR="00D5303F" w:rsidRPr="00E07460" w14:paraId="108CB576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928F4D9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cardiac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3460F7B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heart valve calcificat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CCDC0B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B225D3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8.02(15.41, 93.7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05F3BA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8.01(15.43, 93.64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07F8D4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9.8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85C4F3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17(3.97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856AF3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5.89(16.86)</w:t>
            </w:r>
          </w:p>
        </w:tc>
      </w:tr>
      <w:tr w:rsidR="00D5303F" w:rsidRPr="00E07460" w14:paraId="27C9D569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011A399A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620723B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lood parathyroid hormone de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CB1E80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C5DC40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5.35(20.63, 60.5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4353A5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5.33(20.81, 59.98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90C35F5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42.0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47ED8B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07(4.31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14D913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3.49(21.34)</w:t>
            </w:r>
          </w:p>
        </w:tc>
      </w:tr>
      <w:tr w:rsidR="00D5303F" w:rsidRPr="00E07460" w14:paraId="3A14E8C2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050CE77A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B18EDFD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lood calcium in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6EE55D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762148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4.35(27.63, 42.6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8BB310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4.24(27.6, 42.48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5592A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630.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DE886E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.02(4.71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C8B60F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2.51(27.1)</w:t>
            </w:r>
          </w:p>
        </w:tc>
      </w:tr>
      <w:tr w:rsidR="00D5303F" w:rsidRPr="00E07460" w14:paraId="6671CB26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4F323750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480D3EC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compression fract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4EF918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9B7114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7.12(19.83, 37.0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F1F429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7.08(19.79, 37.05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D4A543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986.8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78EFA5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7(4.25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3267C0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5.99(20)</w:t>
            </w:r>
          </w:p>
        </w:tc>
      </w:tr>
      <w:tr w:rsidR="00D5303F" w:rsidRPr="00E07460" w14:paraId="60576DAB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368B5522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4DDB83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one fiss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7EAE21E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F1753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6.72(8.41, 84.87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22A6A1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6.72(8.41, 84.9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33D2A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71.2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F25782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68(3.23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B7E88E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5.66(9.76)</w:t>
            </w:r>
          </w:p>
        </w:tc>
      </w:tr>
      <w:tr w:rsidR="00D5303F" w:rsidRPr="00E07460" w14:paraId="2EE9C115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5173235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5EDE31C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one development abnormal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2E8A6F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E816EF5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5.71(9.46, 69.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68A946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5.71(9.46, 69.86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6C3DB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91.2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C893AF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63(3.33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7A84EF5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4.73(10.71)</w:t>
            </w:r>
          </w:p>
        </w:tc>
      </w:tr>
      <w:tr w:rsidR="00D5303F" w:rsidRPr="00E07460" w14:paraId="03F1BC8B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58A0FF52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336FCB93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osteitis deforman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E1979F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382AB1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5.62(8.08, 81.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6E9922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5.62(8.06, 81.4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997C57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68.1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E8053E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62(3.17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C1EC82A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4.65(9.38)</w:t>
            </w:r>
          </w:p>
        </w:tc>
      </w:tr>
      <w:tr w:rsidR="00D5303F" w:rsidRPr="00E07460" w14:paraId="6F561D04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BDAC655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2F7A0AB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fractured sacru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DB8847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107E28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1.5(7.93, 58.2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68B6ED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1.5(7.91, 58.4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E277DA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75.5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C0B4F5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38(3.09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8EEE1B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0.81(9.04)</w:t>
            </w:r>
          </w:p>
        </w:tc>
      </w:tr>
      <w:tr w:rsidR="00D5303F" w:rsidRPr="00E07460" w14:paraId="57AB47B4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55A4261A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55692D5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spinal fract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4BB19F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3E9FC1A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9.12(15.93, 22.9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279350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9.04(15.96, 22.71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EF4479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974.3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C6BB4AA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21(3.95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AFEAFC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51(15.88)</w:t>
            </w:r>
          </w:p>
        </w:tc>
      </w:tr>
      <w:tr w:rsidR="00D5303F" w:rsidRPr="00E07460" w14:paraId="4C5EAAF4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0EAA45F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4B0C481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lood 25-hydroxycholecalciferol de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6F433C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3731B6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89(5.99, 59.59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1EE362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89(5.94, 60.04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9F33F5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9.3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898F8A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2(2.76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F88C0F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36(7.02)</w:t>
            </w:r>
          </w:p>
        </w:tc>
      </w:tr>
      <w:tr w:rsidR="00D5303F" w:rsidRPr="00E07460" w14:paraId="35D32F66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6D11E77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renal and urinary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7F8AB489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hypercalciuri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3CEEE6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7A59C3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56(7.62, 45.17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76789D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55(7.68, 44.81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206B2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80.6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8BB93C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17(3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F21269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05(8.57)</w:t>
            </w:r>
          </w:p>
        </w:tc>
      </w:tr>
      <w:tr w:rsidR="00D5303F" w:rsidRPr="00E07460" w14:paraId="6AB0AE9E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01CE384C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F525FB9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one pai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2F2B2D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A984E9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75(16.77, 20.9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00AD5D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54(16.48, 20.85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ABA3F5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143.2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61BF8B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17(4.01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A20783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8.03(16.42)</w:t>
            </w:r>
          </w:p>
        </w:tc>
      </w:tr>
      <w:tr w:rsidR="00D5303F" w:rsidRPr="00E07460" w14:paraId="16629523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727DF08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renal and urinary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FA40481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urinary bladder polyp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4DB776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A83E13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85(6.24, 45.5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064C3E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85(6.2, 45.78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4BCE85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8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E2AF10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04(2.75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06D910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43(7.16)</w:t>
            </w:r>
          </w:p>
        </w:tc>
      </w:tr>
      <w:tr w:rsidR="00D5303F" w:rsidRPr="00E07460" w14:paraId="15871EF1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5F002B64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cardiac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48D86B4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aortic valve calcificati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756607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6D8150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76(6.89, 40.75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AAC6CE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76(6.94, 40.49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3DA202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72.1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21029E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03(2.86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1250D9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35(7.77)</w:t>
            </w:r>
          </w:p>
        </w:tc>
      </w:tr>
      <w:tr w:rsidR="00D5303F" w:rsidRPr="00E07460" w14:paraId="4E72532E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7BBAC928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psychiatric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7C3F9EB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fear of fallin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5785E9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CB917C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63(6.16, 44.8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3D323B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62(6.12, 45.16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60DC9E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7.2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A081D2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02(2.73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4543B4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22(7.07)</w:t>
            </w:r>
          </w:p>
        </w:tc>
      </w:tr>
      <w:tr w:rsidR="00D5303F" w:rsidRPr="00E07460" w14:paraId="1766E28C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12EDDD63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skin and subcutaneous tissue disorder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A52D1FE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needle track mark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4ECB7F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7E1B94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55(5.26, 52.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98CBE9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55(5.31, 51.58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77887E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2.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601F1ED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.01(2.58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3AAB82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15(6.19)</w:t>
            </w:r>
          </w:p>
        </w:tc>
      </w:tr>
      <w:tr w:rsidR="00D5303F" w:rsidRPr="00E07460" w14:paraId="6A8E0D4F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10DC171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67C2E8CF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osteosarcom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6A4875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76A829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41(6.08, 44.28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C2210F6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41(6.04, 44.59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1F1894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6.3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A2D4A4E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(2.72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6886B6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01(6.98)</w:t>
            </w:r>
          </w:p>
        </w:tc>
      </w:tr>
      <w:tr w:rsidR="00D5303F" w:rsidRPr="00E07460" w14:paraId="56FCE63B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66A1924C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F765E73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pelvic fract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B1250BF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8B08999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16(11.11, 23.5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79BA718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6.15(11.13, 23.44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9662EDF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87.8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020CAC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.98(3.45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50EE1E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77(11.52)</w:t>
            </w:r>
          </w:p>
        </w:tc>
      </w:tr>
      <w:tr w:rsidR="00D5303F" w:rsidRPr="00E07460" w14:paraId="537A1AF8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3F194FC2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91595A6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scapula fract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1AE8C7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F61149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3(5.67, 41.26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A5F3607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3(5.63, 41.57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1A8703A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52.1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5E63810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.9(2.62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C01933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4.96(6.52)</w:t>
            </w:r>
          </w:p>
        </w:tc>
      </w:tr>
      <w:tr w:rsidR="00D5303F" w:rsidRPr="00E07460" w14:paraId="0024D810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0E698273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0BE2DE7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lumbar vertebral fractur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F3AC45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124932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16(10.11, 22.73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32D49F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14(10.03, 22.85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B7A88C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09.5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6DE94A2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.89(3.32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3F8F03C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4.81(10.55)</w:t>
            </w:r>
          </w:p>
        </w:tc>
      </w:tr>
      <w:tr w:rsidR="00D5303F" w:rsidRPr="00E07460" w14:paraId="7358C308" w14:textId="77777777" w:rsidTr="00973464">
        <w:trPr>
          <w:trHeight w:val="315"/>
        </w:trPr>
        <w:tc>
          <w:tcPr>
            <w:tcW w:w="1474" w:type="pct"/>
            <w:shd w:val="clear" w:color="auto" w:fill="auto"/>
            <w:noWrap/>
            <w:vAlign w:val="bottom"/>
            <w:hideMark/>
          </w:tcPr>
          <w:p w14:paraId="20817C03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227F3A49" w14:textId="77777777" w:rsidR="00D5303F" w:rsidRPr="00AD2353" w:rsidRDefault="00D5303F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blood parathyroid hormone increas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EBD76B" w14:textId="77777777" w:rsidR="00D5303F" w:rsidRPr="00AD2353" w:rsidRDefault="00D5303F" w:rsidP="00D027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3B3CFA1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08(9.32, 24.41)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431305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5.08(9.24, 24.6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E17BC04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218.1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F94B373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3.88(3.21)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6B5465B" w14:textId="77777777" w:rsidR="00D5303F" w:rsidRPr="00AD2353" w:rsidRDefault="00D5303F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D2353">
              <w:rPr>
                <w:rFonts w:ascii="Times New Roman" w:eastAsia="宋体" w:hAnsi="Times New Roman" w:cs="Times New Roman"/>
                <w:kern w:val="0"/>
                <w:sz w:val="22"/>
              </w:rPr>
              <w:t>14.74(9.86)</w:t>
            </w:r>
          </w:p>
        </w:tc>
      </w:tr>
    </w:tbl>
    <w:p w14:paraId="2F3F1007" w14:textId="77777777" w:rsidR="00D5303F" w:rsidRPr="00E07460" w:rsidRDefault="00D5303F" w:rsidP="00D5303F"/>
    <w:p w14:paraId="56FC6761" w14:textId="77777777" w:rsidR="00595A47" w:rsidRDefault="00595A47"/>
    <w:sectPr w:rsidR="00595A47" w:rsidSect="00D5303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90683" w14:textId="77777777" w:rsidR="00E70330" w:rsidRDefault="00E70330" w:rsidP="00D2716A">
      <w:r>
        <w:separator/>
      </w:r>
    </w:p>
  </w:endnote>
  <w:endnote w:type="continuationSeparator" w:id="0">
    <w:p w14:paraId="6667F0D2" w14:textId="77777777" w:rsidR="00E70330" w:rsidRDefault="00E70330" w:rsidP="00D27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8589F" w14:textId="77777777" w:rsidR="00E70330" w:rsidRDefault="00E70330" w:rsidP="00D2716A">
      <w:r>
        <w:separator/>
      </w:r>
    </w:p>
  </w:footnote>
  <w:footnote w:type="continuationSeparator" w:id="0">
    <w:p w14:paraId="126297A3" w14:textId="77777777" w:rsidR="00E70330" w:rsidRDefault="00E70330" w:rsidP="00D27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F7"/>
    <w:rsid w:val="00122AC8"/>
    <w:rsid w:val="00137974"/>
    <w:rsid w:val="001605F7"/>
    <w:rsid w:val="001E5445"/>
    <w:rsid w:val="00242543"/>
    <w:rsid w:val="0032469F"/>
    <w:rsid w:val="00595A47"/>
    <w:rsid w:val="00711696"/>
    <w:rsid w:val="00904D20"/>
    <w:rsid w:val="00961C6C"/>
    <w:rsid w:val="00D027C6"/>
    <w:rsid w:val="00D2716A"/>
    <w:rsid w:val="00D5303F"/>
    <w:rsid w:val="00E7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6BBC7"/>
  <w15:chartTrackingRefBased/>
  <w15:docId w15:val="{2B613B4B-1515-4801-A2C9-7BEA86ED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3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16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5303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8</cp:revision>
  <dcterms:created xsi:type="dcterms:W3CDTF">2024-07-19T02:25:00Z</dcterms:created>
  <dcterms:modified xsi:type="dcterms:W3CDTF">2024-07-19T02:26:00Z</dcterms:modified>
</cp:coreProperties>
</file>